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07970E94">
      <w:pPr>
        <w:pStyle w:val="4"/>
      </w:pPr>
      <w:r>
        <w:rPr>
          <w:rFonts w:hint="eastAsia"/>
        </w:rPr>
        <w:t>Table of Contents</w:t>
      </w:r>
    </w:p>
    <w:p w14:paraId="74E2BDD1">
      <w:pPr>
        <w:rPr>
          <w:rFonts w:hint="eastAsia"/>
          <w:sz w:val="24"/>
          <w:szCs w:val="24"/>
          <w:lang w:bidi="ar"/>
        </w:rPr>
      </w:pPr>
      <w:r>
        <w:rPr>
          <w:b/>
          <w:bCs/>
          <w:sz w:val="24"/>
          <w:szCs w:val="24"/>
          <w:lang w:bidi="ar"/>
        </w:rPr>
        <w:t xml:space="preserve">Supplementary Table 1. </w:t>
      </w:r>
      <w:r>
        <w:rPr>
          <w:rFonts w:hint="eastAsia"/>
          <w:sz w:val="24"/>
          <w:szCs w:val="24"/>
          <w:lang w:bidi="ar"/>
        </w:rPr>
        <w:t>Subgroup analyses for multivariable-adjusted ORs (95% CIs) of spicy food consumption with the prevalence of polyps or adenomas</w:t>
      </w:r>
    </w:p>
    <w:p w14:paraId="10DBBD37">
      <w:pPr>
        <w:rPr>
          <w:rFonts w:hint="eastAsia"/>
          <w:sz w:val="24"/>
          <w:szCs w:val="24"/>
          <w:lang w:bidi="ar"/>
        </w:rPr>
      </w:pPr>
      <w:r>
        <w:rPr>
          <w:b/>
          <w:bCs/>
          <w:sz w:val="24"/>
          <w:szCs w:val="24"/>
          <w:lang w:bidi="ar"/>
        </w:rPr>
        <w:t xml:space="preserve">Supplementary Table </w:t>
      </w:r>
      <w:r>
        <w:rPr>
          <w:rFonts w:hint="eastAsia"/>
          <w:b/>
          <w:bCs/>
          <w:sz w:val="24"/>
          <w:szCs w:val="24"/>
          <w:lang w:bidi="ar"/>
        </w:rPr>
        <w:t>2</w:t>
      </w:r>
      <w:r>
        <w:rPr>
          <w:b/>
          <w:bCs/>
          <w:sz w:val="24"/>
          <w:szCs w:val="24"/>
          <w:lang w:bidi="ar"/>
        </w:rPr>
        <w:t xml:space="preserve">. </w:t>
      </w:r>
      <w:r>
        <w:rPr>
          <w:rFonts w:hint="eastAsia"/>
          <w:sz w:val="24"/>
          <w:szCs w:val="24"/>
          <w:lang w:bidi="ar"/>
        </w:rPr>
        <w:t>Sensitivity analyses for the multivariable-adjusted ORs (95% CIs) of colorectal polyp or adenoma prevalence according to spicy food consumption</w:t>
      </w:r>
    </w:p>
    <w:p w14:paraId="3712C4DC">
      <w:pPr>
        <w:rPr>
          <w:rFonts w:hint="eastAsia"/>
          <w:sz w:val="24"/>
          <w:szCs w:val="24"/>
          <w:lang w:bidi="ar"/>
        </w:rPr>
      </w:pPr>
      <w:r>
        <w:rPr>
          <w:rFonts w:hint="eastAsia"/>
          <w:sz w:val="24"/>
          <w:szCs w:val="24"/>
          <w:lang w:bidi="ar"/>
        </w:rPr>
        <w:br w:type="page"/>
      </w:r>
    </w:p>
    <w:p w14:paraId="0833EA20">
      <w:pPr>
        <w:pStyle w:val="4"/>
        <w:rPr>
          <w:rFonts w:hint="eastAsia"/>
          <w:sz w:val="24"/>
          <w:szCs w:val="24"/>
          <w:lang w:bidi="ar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1D24FC53">
      <w:pPr>
        <w:pStyle w:val="4"/>
        <w:rPr>
          <w:rFonts w:hint="eastAsia"/>
          <w:sz w:val="24"/>
          <w:szCs w:val="24"/>
          <w:lang w:bidi="ar"/>
        </w:rPr>
      </w:pPr>
      <w:r>
        <w:t>Supplementary Table</w:t>
      </w:r>
      <w:r>
        <w:rPr>
          <w:rFonts w:hint="eastAsia" w:eastAsia="宋体"/>
          <w:lang w:val="en-US" w:eastAsia="zh-CN"/>
        </w:rPr>
        <w:t>s</w:t>
      </w:r>
    </w:p>
    <w:tbl>
      <w:tblPr>
        <w:tblStyle w:val="20"/>
        <w:tblW w:w="139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843"/>
        <w:gridCol w:w="1076"/>
        <w:gridCol w:w="1855"/>
        <w:gridCol w:w="1855"/>
        <w:gridCol w:w="1855"/>
        <w:gridCol w:w="915"/>
        <w:gridCol w:w="1157"/>
      </w:tblGrid>
      <w:tr w14:paraId="4DEC1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958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A8DB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Supplement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Subgroup analyses for multivariable-adjusted ORs (95% CIs)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spicy foo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consumption with the prevalence of polyps or adenoma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</w:p>
        </w:tc>
      </w:tr>
      <w:tr w14:paraId="5008E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7975D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AB5A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ses/n</w:t>
            </w:r>
          </w:p>
        </w:tc>
        <w:tc>
          <w:tcPr>
            <w:tcW w:w="6641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C7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Quartile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spicy foo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sumption (g·2000 kc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·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1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8D63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-trend</w:t>
            </w:r>
          </w:p>
        </w:tc>
        <w:tc>
          <w:tcPr>
            <w:tcW w:w="115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D2E30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 for interaction</w:t>
            </w:r>
          </w:p>
        </w:tc>
      </w:tr>
      <w:tr w14:paraId="1C86C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001A0F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98880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BCD3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02F4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6FC5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F92A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91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6E235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5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F33AD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34D4C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390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oly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269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A01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4F8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572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038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366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767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CC89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4EC0">
            <w:pPr>
              <w:widowControl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036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5BB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F75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A4DB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5BD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4CA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B0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68 </w:t>
            </w:r>
          </w:p>
        </w:tc>
      </w:tr>
      <w:tr w14:paraId="6861C1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1B65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60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B6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78/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96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49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4 (1.04-1.4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7B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6 (1.08-1.4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43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6 (0.91-1.2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08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4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3CD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7B100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4A07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≥60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A9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19/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1E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FD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3 (0.90-1.1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01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6 (1.02-1.3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E9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8 (1.03-1.3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A6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0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CA1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066E2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1CAA">
            <w:pPr>
              <w:widowControl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700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FD2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A7E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D72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E0A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B59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3C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38 </w:t>
            </w:r>
          </w:p>
        </w:tc>
      </w:tr>
      <w:tr w14:paraId="0E8F9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A01A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24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D8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43/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70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99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0 (1.04-1.3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FE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3 (1.16-1.5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75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4 (1.00-1.3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10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0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593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4849E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7C98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≥24 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AE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54/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07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04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 (0.82-1.1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89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4 (0.90-1.2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FA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6 (0.91-1.2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12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5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CC2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31511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8BDD">
            <w:pPr>
              <w:widowControl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87F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9B3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C66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0CD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B9E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6B7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F7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730 </w:t>
            </w:r>
          </w:p>
        </w:tc>
      </w:tr>
      <w:tr w14:paraId="39D6F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5F4E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E3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73/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D1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A7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0 (0.87-1.1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93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5 (1.01-1.3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5E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7 (0.94-1.2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52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5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EAB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2720D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DB8D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6F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24/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46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FD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2 (1.04-1.4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C7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5 (1.08-1.4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E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8 (1.01-1.3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76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1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1DF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505C7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2E28">
            <w:pPr>
              <w:widowControl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704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182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306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4A0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70C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E07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B1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41 </w:t>
            </w:r>
          </w:p>
        </w:tc>
      </w:tr>
      <w:tr w14:paraId="5C5F00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DE5B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EA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74/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C5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38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9 (1.02-1.3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20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7 (1.11-1.4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A4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9 (1.04-1.3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10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0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5BA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60C13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5C52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≥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7E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23/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62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4A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0 (0.85-1.1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B3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2 (0.97-1.3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76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4 (0.90-1.2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4D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7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787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4F38F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46A2">
            <w:pPr>
              <w:widowControl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9B0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38A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82C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FE8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D41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2A6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A1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94 </w:t>
            </w:r>
          </w:p>
        </w:tc>
      </w:tr>
      <w:tr w14:paraId="28BBF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F662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n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E3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15/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32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2F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1 (0.96-1.2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BE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5 (1.10-1.4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F9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3 (1.08-1.4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9D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6A4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1B4D7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754D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rmer/current 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E2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82/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95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5B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7 (0.90-1.2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CD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2 (0.95-1.3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8F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8 (0.84-1.1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72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93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AFB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50512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EC0B">
            <w:pPr>
              <w:widowControl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1DC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A64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A7B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F57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E77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B4A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C2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08 </w:t>
            </w:r>
          </w:p>
        </w:tc>
      </w:tr>
      <w:tr w14:paraId="7CD08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6AF9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ndrin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A1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00/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63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9D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9 (1.03-1.3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CC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3 (1.08-1.4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ED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7 (1.11-1.4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6D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C5E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0F18C4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AEBA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rin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F6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97/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D3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68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5 (0.80-1.1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44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3 (0.96-1.3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23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 (0.84-1.1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D7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99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C8F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625C4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B13E">
            <w:pPr>
              <w:widowControl/>
              <w:ind w:firstLine="22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ducational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727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EC84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6C4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CD7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E52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1FB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EC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703 </w:t>
            </w:r>
          </w:p>
        </w:tc>
      </w:tr>
      <w:tr w14:paraId="21DA73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FEE2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middle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E2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0/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48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D0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3 (1.01-1.2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8E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3 (1.11-1.3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50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3 (1.02-1.2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55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0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EBA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42C54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AFF1"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≥ middle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A3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97/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65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F3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8 (0.65-1.1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C2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 (0.74-1.2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FD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2 (0.78-1.3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E5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80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A90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075FA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2F45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Vitamin consump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27F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BD3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DCE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D35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B45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06E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07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33 </w:t>
            </w:r>
          </w:p>
        </w:tc>
      </w:tr>
      <w:tr w14:paraId="7D595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26E4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FC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47/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93A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2CC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5 (1.01-1.0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E61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6 (0.86-1.0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00F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8 (0.96-1.2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58C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0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A71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07328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ACCC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≥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03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0/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F75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496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7 (0.41-1.0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E5F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6 (0.83-1.9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08D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3 (0.65-1.6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528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83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57F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2E354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B581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amily coloncancer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D79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07B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746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A8D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87D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E6D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DE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25 </w:t>
            </w:r>
          </w:p>
        </w:tc>
      </w:tr>
      <w:tr w14:paraId="245A0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A9EE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E5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90/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C69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8C5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6 (1.02-1.0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88C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5 (0.84-1.0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0E9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9 (0.97-1.2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779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0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D9A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2ECFA9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2B27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39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95/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142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55E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8 (0.86-1.1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B0C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3 (0.61-1.4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3E1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6 (0.61-1.5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185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77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20C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21D1D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A45D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spirin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78E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E5C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9F9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836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A8D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1B7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A8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58 </w:t>
            </w:r>
          </w:p>
        </w:tc>
      </w:tr>
      <w:tr w14:paraId="47C6C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1163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AE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92/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EC2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33F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5 (1.01-1.0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7EB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5 (0.85-1.0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399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8 (0.96-1.2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A95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0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993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362204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7E85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70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3/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398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7BB0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0 (0.69-1.1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E1E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2 (0.36-1.8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77D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6 (0.35-2.1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2E2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1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6CD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57322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8DD7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otal energy inta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657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89C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7C2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AA1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ACE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93E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B0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773 </w:t>
            </w:r>
          </w:p>
        </w:tc>
      </w:tr>
      <w:tr w14:paraId="62C54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DB0D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5D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11/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D2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70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4 (0.98-1.3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19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4 (1.16-1.5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AA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0 (0.95-1.2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F6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1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BC8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65194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B3BE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≥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4F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86/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D6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AA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5 (0.90-1.2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09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8 (0.94-1.2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5E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1 (0.97-1.2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9E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3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C57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65230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1C53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ealthy diets 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605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A85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2CE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6EF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B36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313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01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79 </w:t>
            </w:r>
          </w:p>
        </w:tc>
      </w:tr>
      <w:tr w14:paraId="0C22A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DD99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EC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58/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4F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CE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5 (0.81-1.1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EB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2 (0.96-1.3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AB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2 (0.88-1.1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3F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4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6C4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50CB4D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1050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≥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A2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39/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25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BB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3 (1.06-1.4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7A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5 (1.09-1.4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DF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9 (1.04-1.3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B1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0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BBB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0638A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6D6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de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AF3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21A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D8C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57F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FE7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EB3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D01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3721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858A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CCD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A70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9D9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D02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954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CEE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AB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97 </w:t>
            </w:r>
          </w:p>
        </w:tc>
      </w:tr>
      <w:tr w14:paraId="62EA3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A758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60 y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C8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19/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18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89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8 (1.02-1.6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31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0 (1.06-1.5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4E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4 (0.85-1.2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5B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8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093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3CCF0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1D3C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≥60 y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63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88/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BA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3E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5 (1.06-1.4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4D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6 (1.09-1.4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84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9 (0.93-1.2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FF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2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553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0D03C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EAF6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BDE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0FE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E75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D23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76A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7CE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FD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17 </w:t>
            </w:r>
          </w:p>
        </w:tc>
      </w:tr>
      <w:tr w14:paraId="6BE37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DDF0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24 kg/m</w:t>
            </w:r>
            <w:r>
              <w:rPr>
                <w:rStyle w:val="54"/>
                <w:rFonts w:eastAsia="宋体"/>
                <w:lang w:bidi="ar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38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15/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7A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FC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8 (1.07-1.5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99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42 (1.21-1.6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D2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7 (0.91-1.2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21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0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42B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5DBE3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C555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≥24 kg/m</w:t>
            </w:r>
            <w:r>
              <w:rPr>
                <w:rStyle w:val="54"/>
                <w:rFonts w:eastAsia="宋体"/>
                <w:lang w:bidi="ar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12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92/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34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1B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0 (0.99-1.4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C8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1 (0.92-1.3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B6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5 (0.87-1.2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0A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76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8D8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6AD88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5377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E2A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2C7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68A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1C0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A76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43F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AA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70 </w:t>
            </w:r>
          </w:p>
        </w:tc>
      </w:tr>
      <w:tr w14:paraId="278B8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4E91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D4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70/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42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0B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5 (0.98-1.3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F3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5 (1.08-1.4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7D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1 (0.87-1.1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99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9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00C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65ADF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5618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9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37/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79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F9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40 (1.14-1.7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D5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9 (1.06-1.5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EF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7 (0.95-1.4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88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7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84A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4C0573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5141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hysical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0DE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D784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CE2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6B6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9DE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329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4B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89 </w:t>
            </w:r>
          </w:p>
        </w:tc>
      </w:tr>
      <w:tr w14:paraId="5A9CA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8BE8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05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34/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09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5A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7 (1.06-1.5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14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7 (1.17-1.6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2F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4 (0.97-1.3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4F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3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9F0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22842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E36A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≥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29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73/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C0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51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5 (1.02-1.5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E8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8 (0.99-1.4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73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0 (0.84-1.2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AF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98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C97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2877E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41F0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7E2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D86A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09D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355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D3D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063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42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01 </w:t>
            </w:r>
          </w:p>
        </w:tc>
      </w:tr>
      <w:tr w14:paraId="73DF8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B4BB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on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33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84/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91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87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6 (1.06-1.5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01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5 (1.15-1.5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60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5 (0.98-1.3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58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2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A47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5FEEF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12A0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ormer/current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77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23/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F2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51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2 (1.01-1.4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99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8 (0.99-1.4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3C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 (0.81-1.1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7C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9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1FE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20CDB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7124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lcohol consump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75C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1FE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A01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243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281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E94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35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05 </w:t>
            </w:r>
          </w:p>
        </w:tc>
      </w:tr>
      <w:tr w14:paraId="54D53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FE69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ondrin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BC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69/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9B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1C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3 (1.13-1.5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F1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5 (1.06-1.4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E8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0 (1.01-1.4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57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1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820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71ACE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5809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Drin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1C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8/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9C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C1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2 (0.92-1.3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9A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6 (1.06-1.5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5A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 (0.81-1.1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6B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81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9F3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4A253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DF45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ducational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0EB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5D1A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6C4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1A8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CBA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6D4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00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21 </w:t>
            </w:r>
          </w:p>
        </w:tc>
      </w:tr>
      <w:tr w14:paraId="38A9B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7C70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 middle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80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34/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F1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84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7 (1.10-1.4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90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5 (1.10-1.4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7F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7 (0.94-1.2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0C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2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B01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69F0C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B7F2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≥ middle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B8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73/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3F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B3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7 (0.82-1.6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94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6 (0.99-1.8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E2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2 (0.80-1.5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4A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4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542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64BC1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F3CC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Vitamin consump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BAB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D881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794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276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AA7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423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02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700 </w:t>
            </w:r>
          </w:p>
        </w:tc>
      </w:tr>
      <w:tr w14:paraId="06459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B23A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0E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77/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82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92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3 (0.99-1.0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D4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4 (0.82-1.0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09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5 (0.92-1.2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05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4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746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5AA7D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BBDE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≥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F4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0/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31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45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1 (0.77-1.9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83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8 (0.07-2.0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9F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68 (0.42-6.7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B2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1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09A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13A66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964C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amily coloncancer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E1B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DA8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BF0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A86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E24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022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7B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07 </w:t>
            </w:r>
          </w:p>
        </w:tc>
      </w:tr>
      <w:tr w14:paraId="0F8F9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4218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96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96/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F3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B2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3 (0.99-1.0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8E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4 (0.81-1.0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96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6 (0.92-1.2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32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0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EBE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639FC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D9AA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07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52/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C0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8E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1 (0.86-1.1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14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2 (0.54-1.5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29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2 (0.58-1.7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21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93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5EB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053DF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50C0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spirin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7B1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0030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F01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1A6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249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2ED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DF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44 </w:t>
            </w:r>
          </w:p>
        </w:tc>
      </w:tr>
      <w:tr w14:paraId="6E336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968A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FF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69/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1E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42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3 (1.00-1.0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FF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6 (0.84-1.1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7E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7 (0.92-1.2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15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8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1FD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5B78E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BA04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01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7/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E7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E9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7 (0.53-1.1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62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9 (0.02-0.5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B1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4 (0.15-1.9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4C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8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73E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0C73C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1BEA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otal energy inta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B7A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2F4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AE6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4EF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F22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CA9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B9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18 </w:t>
            </w:r>
          </w:p>
        </w:tc>
      </w:tr>
      <w:tr w14:paraId="4DF47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B5C2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C1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49/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6A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C4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41 (1.16-1.7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BD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8 (1.07-1.5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E7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2 (0.93-1.3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81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1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6F7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3BD82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F0D8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≥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51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58/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D7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33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3 (0.94-1.3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1F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6 (1.07-1.4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B1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2 (0.87-1.2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FA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6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08F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093F7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1BC5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ealthy diets 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4A6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2D29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578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F95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FDD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E1A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0D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63 </w:t>
            </w:r>
          </w:p>
        </w:tc>
      </w:tr>
      <w:tr w14:paraId="0C3FD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1924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5D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72/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E0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66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8 (0.80-1.1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B0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6 (0.97-1.3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E1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4 (0.79-1.1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86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87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0D3D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12E2F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CE9976"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≥Median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E208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5/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1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6FDE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C6DB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54 (1.29-1.83)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EBDE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6 (1.15-1.60)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D524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8 (0.99-1.40)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E2AD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35 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38535E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68920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958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084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 xml:space="preserve">Q, quartile.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Multivariable model adjusted f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 sex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BMI (&lt;18.5, 18.5‒24, 24‒28, &gt;28, in kg/m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), smoking (never, past smokers with &lt;25 pack-years or ≥25 pack-years, current smokers with &lt;25 pack-years or ≥25 pack-years), alcohol consumption (never, ≤25 mL for men and ≤15 mL for women, &gt;25 mL for men and &gt;15 mL for women), household annual income (yuan), physical activity (MET-h/wk), vitamin supplement use (yes or no), history of family colorectal cancer (yes or no), regular aspirin use (yes or no), educational level  (&lt;middle school or ≥middle school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otal energy intake (quartile), healthy diet score (quartile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bidi="ar"/>
              </w:rPr>
              <w:t>.</w:t>
            </w:r>
          </w:p>
        </w:tc>
      </w:tr>
    </w:tbl>
    <w:p w14:paraId="3417018C">
      <w:pPr>
        <w:rPr>
          <w:rFonts w:hint="eastAsia" w:eastAsia="宋体"/>
          <w:sz w:val="24"/>
          <w:szCs w:val="24"/>
          <w:lang w:eastAsia="zh-CN" w:bidi="ar"/>
        </w:rPr>
        <w:sectPr>
          <w:pgSz w:w="15840" w:h="12240" w:orient="landscape"/>
          <w:pgMar w:top="1281" w:right="1138" w:bottom="1179" w:left="1138" w:header="720" w:footer="720" w:gutter="0"/>
          <w:paperSrc/>
          <w:cols w:space="0" w:num="1"/>
          <w:titlePg/>
          <w:rtlGutter w:val="0"/>
          <w:docGrid w:linePitch="360" w:charSpace="0"/>
        </w:sectPr>
      </w:pPr>
    </w:p>
    <w:tbl>
      <w:tblPr>
        <w:tblStyle w:val="20"/>
        <w:tblW w:w="1390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1559"/>
        <w:gridCol w:w="1134"/>
        <w:gridCol w:w="1701"/>
        <w:gridCol w:w="1843"/>
        <w:gridCol w:w="1842"/>
        <w:gridCol w:w="864"/>
      </w:tblGrid>
      <w:tr w14:paraId="633BB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390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A2A0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Supplement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Sensitivity analyses for the multivariable-adjusted ORs (95% CIs) of colorectal polyp or adenoma prevalence according to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picy foo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consumpt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</w:p>
        </w:tc>
      </w:tr>
      <w:tr w14:paraId="3B526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96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DBDF3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0E49E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ses/n</w:t>
            </w:r>
          </w:p>
        </w:tc>
        <w:tc>
          <w:tcPr>
            <w:tcW w:w="7384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A4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Quartile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picy foo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consumption (g·2000 kc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·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05C54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4695C6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90A316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155A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3498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BCF1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772E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323F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-trend</w:t>
            </w:r>
          </w:p>
        </w:tc>
      </w:tr>
      <w:tr w14:paraId="7368A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912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oly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96C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414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3DF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276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E81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AB9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F2283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C563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xcluding tindividuals with extreme energy inta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25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629/13,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20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4C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09 (0.98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25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20 (1.09-1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81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10 (1.00-1.2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0E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 xml:space="preserve">0.012 </w:t>
            </w:r>
          </w:p>
        </w:tc>
      </w:tr>
      <w:tr w14:paraId="1F180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7C99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xcluding tindividuals with extreme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00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791/14,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5A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56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10 (0.98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20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19 (1.08-1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73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12 (1.01-1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A7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 xml:space="preserve">0.007 </w:t>
            </w:r>
          </w:p>
        </w:tc>
      </w:tr>
      <w:tr w14:paraId="095C8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E36E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xcluding baselin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DE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724/13,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A7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4E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04 (1.01-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17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95 (0.85-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AE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08 (0.96-1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40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 xml:space="preserve">0.016 </w:t>
            </w:r>
          </w:p>
        </w:tc>
      </w:tr>
      <w:tr w14:paraId="6BEE9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2E27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Further adjust for calcium supplement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6C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797/14,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BD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93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10 (0.98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30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20 (1.08-1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B5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12 (1.01-1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B3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 xml:space="preserve">0.007 </w:t>
            </w:r>
          </w:p>
        </w:tc>
      </w:tr>
      <w:tr w14:paraId="5D8F7F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1B71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Further adjust for baseline 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A0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797/14,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48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1E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10 (0.98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AA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20 (1.08-1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82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12 (1.01-1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BE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 xml:space="preserve">0.007 </w:t>
            </w:r>
          </w:p>
        </w:tc>
      </w:tr>
      <w:tr w14:paraId="456E4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318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de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0E4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464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04F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31E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5C9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AF0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64A1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C3DF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xcluding tindividuals with extreme energy inta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06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517/13,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30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10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3 (1.08-1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7C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7 (1.13-1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26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7 (0.95-1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1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10 </w:t>
            </w:r>
          </w:p>
        </w:tc>
      </w:tr>
      <w:tr w14:paraId="523FD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F62D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xcluding tindividuals with extreme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CE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603/14,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C5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78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5 (1.09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AF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7 (1.13-1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FB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7 (0.95-1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2E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41 </w:t>
            </w:r>
          </w:p>
        </w:tc>
      </w:tr>
      <w:tr w14:paraId="0F70A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1DED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xcluding baselin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FD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570/13,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2F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AD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2 (0.98-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E5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4 (0.82-1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38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7 (0.93-1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1F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57 </w:t>
            </w:r>
          </w:p>
        </w:tc>
      </w:tr>
      <w:tr w14:paraId="33EB8C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D68D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urther adjust for calcium supplement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E0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607/14,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88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D3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4 (1.09-1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D3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7 (1.13-1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41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7 (0.94-1.2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12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48 </w:t>
            </w:r>
          </w:p>
        </w:tc>
      </w:tr>
      <w:tr w14:paraId="28278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6B4EBC"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urther adjust for baseline diabete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B87B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607/14,21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6506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 (Ref.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B381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5 (1.09-1.42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7CBE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7 (1.13-1.44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B594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7 (0.95-1.20)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170B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40 </w:t>
            </w:r>
          </w:p>
        </w:tc>
      </w:tr>
      <w:tr w14:paraId="74BC4B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9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6F94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 xml:space="preserve">Q, quartile.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Multivariable model adjusted f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 sex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BMI (&lt;18.5, 18.5‒24, 24‒28, &gt;28, in kg/m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), smoking (never, past smokers with &lt;25 pack-years or ≥25 pack-years, current smokers with &lt;25 pack-years or ≥25 pack-years), alcohol consumption (never, ≤25 mL for men and ≤15 mL for women, &gt;25 mL for men and &gt;15 mL for women), household annual income (yuan), physical activity (MET-h/wk), vitamin supplement use (yes or no), history of family colorectal cancer (yes or no), regular aspirin use (yes or no), educational level  (&lt;middle school or ≥middle school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otal energy intake (quartile), healthy diet score (quartile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bidi="ar"/>
              </w:rPr>
              <w:t>.</w:t>
            </w:r>
          </w:p>
        </w:tc>
      </w:tr>
      <w:bookmarkEnd w:id="0"/>
    </w:tbl>
    <w:p w14:paraId="03D975E3">
      <w:pPr>
        <w:spacing w:before="240"/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3685C7C"/>
    <w:rsid w:val="6C604D28"/>
    <w:rsid w:val="6F5949CB"/>
    <w:rsid w:val="7C5A4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4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颜欣然</cp:lastModifiedBy>
  <cp:lastPrinted>2013-10-03T12:51:00Z</cp:lastPrinted>
  <dcterms:modified xsi:type="dcterms:W3CDTF">2025-05-24T11:11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770</vt:lpwstr>
  </property>
  <property fmtid="{D5CDD505-2E9C-101B-9397-08002B2CF9AE}" pid="11" name="ICV">
    <vt:lpwstr>DA7C0368199749658E0C378612535A86_13</vt:lpwstr>
  </property>
  <property fmtid="{D5CDD505-2E9C-101B-9397-08002B2CF9AE}" pid="12" name="KSOTemplateDocerSaveRecord">
    <vt:lpwstr>eyJoZGlkIjoiODNlZWM5YWQ0ZDI3YTVjNWQ3NDAyMzYwOWZhMjJmYTIiLCJ1c2VySWQiOiIxNjM4OTc5MjI2In0=</vt:lpwstr>
  </property>
</Properties>
</file>